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9A8D3" w14:textId="77777777" w:rsidR="0031587C" w:rsidRPr="002A0FF1" w:rsidRDefault="0031587C" w:rsidP="002A0FF1">
      <w:pPr>
        <w:pStyle w:val="Tabletitle"/>
        <w:rPr>
          <w:lang w:eastAsia="zh-CN"/>
        </w:rPr>
      </w:pPr>
      <w:bookmarkStart w:id="0" w:name="OLE_LINK10"/>
      <w:bookmarkStart w:id="1" w:name="OLE_LINK11"/>
      <w:r w:rsidRPr="002A0FF1">
        <w:rPr>
          <w:lang w:eastAsia="zh-CN"/>
        </w:rPr>
        <w:t>Supplementary Table 1. Questionnaire for investigation of the association between perceived discrimination and mental health status among the Chinese diaspora during the COVID-19 pandemic</w:t>
      </w:r>
    </w:p>
    <w:tbl>
      <w:tblPr>
        <w:tblStyle w:val="1-51"/>
        <w:tblW w:w="14370" w:type="dxa"/>
        <w:tblInd w:w="-176" w:type="dxa"/>
        <w:tblLook w:val="04A0" w:firstRow="1" w:lastRow="0" w:firstColumn="1" w:lastColumn="0" w:noHBand="0" w:noVBand="1"/>
      </w:tblPr>
      <w:tblGrid>
        <w:gridCol w:w="810"/>
        <w:gridCol w:w="5245"/>
        <w:gridCol w:w="8315"/>
      </w:tblGrid>
      <w:tr w:rsidR="00313AB8" w:rsidRPr="002A0FF1" w14:paraId="58FDF785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bookmarkEnd w:id="1"/>
          <w:p w14:paraId="6C4F061C" w14:textId="371DE60A" w:rsidR="0031587C" w:rsidRPr="002A0FF1" w:rsidRDefault="0031587C" w:rsidP="00A3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A5EA7" w14:textId="77777777" w:rsidR="0031587C" w:rsidRPr="002A0FF1" w:rsidRDefault="0031587C" w:rsidP="00A34F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Answer options</w:t>
            </w:r>
          </w:p>
        </w:tc>
      </w:tr>
      <w:tr w:rsidR="00313AB8" w:rsidRPr="002A0FF1" w14:paraId="33E9049E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20D94C4" w14:textId="77777777" w:rsidR="0031587C" w:rsidRPr="002A0FF1" w:rsidRDefault="0031587C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24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E10E8CF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: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9C04395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Male</w:t>
            </w:r>
          </w:p>
          <w:p w14:paraId="0FEDAB09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Female</w:t>
            </w:r>
          </w:p>
          <w:p w14:paraId="2BC72E12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Other</w:t>
            </w:r>
          </w:p>
          <w:p w14:paraId="133F2C0D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OLE_LINK1"/>
            <w:bookmarkStart w:id="3" w:name="OLE_LINK2"/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Prefer not to answer</w:t>
            </w:r>
            <w:bookmarkEnd w:id="2"/>
            <w:bookmarkEnd w:id="3"/>
          </w:p>
          <w:p w14:paraId="7989BB72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63C04C0E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0D62F326" w14:textId="77777777" w:rsidR="0031587C" w:rsidRPr="002A0FF1" w:rsidRDefault="0031587C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2816B2CD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: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09D62C95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18 and younger</w:t>
            </w:r>
          </w:p>
          <w:p w14:paraId="7878F5E4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18-25</w:t>
            </w:r>
          </w:p>
          <w:p w14:paraId="537E1AA5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26-30</w:t>
            </w:r>
          </w:p>
          <w:p w14:paraId="27D11EA9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31-40</w:t>
            </w:r>
          </w:p>
          <w:p w14:paraId="1C91F065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41-50</w:t>
            </w:r>
          </w:p>
          <w:p w14:paraId="25C0129B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51-60</w:t>
            </w:r>
          </w:p>
          <w:p w14:paraId="54969BD3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60 and older</w:t>
            </w:r>
          </w:p>
          <w:p w14:paraId="30E4CD7D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Prefer not to answer</w:t>
            </w:r>
          </w:p>
          <w:p w14:paraId="54ABF419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582A7697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6332A148" w14:textId="77777777" w:rsidR="0031587C" w:rsidRPr="002A0FF1" w:rsidRDefault="0031587C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28622C16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ation: (FILL IN THE BLANKS)</w:t>
            </w:r>
          </w:p>
          <w:p w14:paraId="5942152B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5732EFE8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_______(Country)________(State/Province)</w:t>
            </w:r>
          </w:p>
        </w:tc>
      </w:tr>
      <w:tr w:rsidR="00313AB8" w:rsidRPr="002A0FF1" w14:paraId="03B6F3A6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70145A7D" w14:textId="77777777" w:rsidR="0031587C" w:rsidRPr="002A0FF1" w:rsidRDefault="0031587C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57E0733B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:</w:t>
            </w:r>
          </w:p>
          <w:p w14:paraId="58B18828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2DC14BB0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Less than high school</w:t>
            </w:r>
          </w:p>
          <w:p w14:paraId="6B815AA7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High school, no diploma</w:t>
            </w:r>
          </w:p>
          <w:p w14:paraId="5C7FAFF4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High school diploma</w:t>
            </w:r>
          </w:p>
          <w:p w14:paraId="298E0413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Some college, no diploma</w:t>
            </w:r>
          </w:p>
          <w:p w14:paraId="483F1DF9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Some university, no diploma</w:t>
            </w:r>
          </w:p>
          <w:p w14:paraId="386DC7D4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O College degree</w:t>
            </w:r>
          </w:p>
          <w:p w14:paraId="6A66C596" w14:textId="4DD0E34F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Bachelor degree</w:t>
            </w: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and higher</w:t>
            </w:r>
          </w:p>
        </w:tc>
      </w:tr>
      <w:tr w:rsidR="00313AB8" w:rsidRPr="002A0FF1" w14:paraId="10EF13C1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36B39428" w14:textId="77777777" w:rsidR="0031587C" w:rsidRPr="002A0FF1" w:rsidRDefault="0031587C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5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2247A630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ployment status:</w:t>
            </w:r>
          </w:p>
          <w:p w14:paraId="31BF493E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1269A625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Employed full-time</w:t>
            </w:r>
          </w:p>
          <w:p w14:paraId="7A178C04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Employed part-time</w:t>
            </w:r>
          </w:p>
          <w:p w14:paraId="74636698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Self-employed</w:t>
            </w:r>
          </w:p>
          <w:p w14:paraId="2463B9D9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Unemployed</w:t>
            </w:r>
          </w:p>
          <w:p w14:paraId="20DD9193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Student</w:t>
            </w:r>
          </w:p>
          <w:p w14:paraId="6F2682C6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Retired</w:t>
            </w:r>
          </w:p>
          <w:p w14:paraId="3373E5FC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Unable to work</w:t>
            </w:r>
          </w:p>
          <w:p w14:paraId="004AB85C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Prefer not to answer</w:t>
            </w:r>
          </w:p>
          <w:p w14:paraId="4D8F63A8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13CB63E0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3ED58E4F" w14:textId="77777777" w:rsidR="0031587C" w:rsidRPr="002A0FF1" w:rsidRDefault="0031587C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21C13335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ital status: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0BD64F2D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Married/ Living with a partner/ Common law</w:t>
            </w:r>
          </w:p>
          <w:p w14:paraId="37A8196F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Single (Never married /Widowed /Divorced /Separated)</w:t>
            </w:r>
          </w:p>
          <w:p w14:paraId="46E497FB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Other</w:t>
            </w:r>
          </w:p>
          <w:p w14:paraId="4AA75E29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Prefer not to answer</w:t>
            </w:r>
          </w:p>
          <w:p w14:paraId="11D42CE7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2C869141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7CC34690" w14:textId="77777777" w:rsidR="0031587C" w:rsidRPr="002A0FF1" w:rsidRDefault="0031587C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6A76F95F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igration status:</w:t>
            </w:r>
          </w:p>
          <w:p w14:paraId="7149A37A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311163BA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Citizen</w:t>
            </w:r>
          </w:p>
          <w:p w14:paraId="032B9956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Legal Permanent Resident (e.g. “green card holder”, “blue card holder”)</w:t>
            </w:r>
          </w:p>
          <w:p w14:paraId="3AA625A6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Conditional Permanent Resident</w:t>
            </w:r>
          </w:p>
          <w:p w14:paraId="12FF2DFF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Non-immigrant (e.g. visitors for business and for pleasure, students, temporary workers and trainees, treaty traders and investors, exchange visitors, religious workers, etc.)</w:t>
            </w:r>
          </w:p>
          <w:p w14:paraId="62944E33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Other (asylee or refugee, undocumented person, person with temporary protected status, etc.)</w:t>
            </w:r>
          </w:p>
          <w:p w14:paraId="6E88EE10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Prefer not to answer</w:t>
            </w:r>
          </w:p>
          <w:p w14:paraId="1621DF77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13AB8" w:rsidRPr="002A0FF1" w14:paraId="12C1C46F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55382050" w14:textId="61830126" w:rsidR="0031587C" w:rsidRPr="002A0FF1" w:rsidRDefault="00C468E5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8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653C6EF5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your day-to-day life from 2019, Dec. up till now, how often have any of the following things happened to you?</w:t>
            </w:r>
          </w:p>
        </w:tc>
        <w:tc>
          <w:tcPr>
            <w:tcW w:w="0" w:type="auto"/>
            <w:vMerge w:val="restart"/>
            <w:tcBorders>
              <w:bottom w:val="none" w:sz="0" w:space="0" w:color="auto"/>
            </w:tcBorders>
            <w:shd w:val="clear" w:color="auto" w:fill="auto"/>
          </w:tcPr>
          <w:p w14:paraId="5A799B4C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 Never  </w:t>
            </w:r>
          </w:p>
          <w:p w14:paraId="06479AD7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Seldom</w:t>
            </w:r>
          </w:p>
          <w:p w14:paraId="040BD09F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Sometimes</w:t>
            </w:r>
          </w:p>
          <w:p w14:paraId="544F252C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Often</w:t>
            </w:r>
          </w:p>
          <w:p w14:paraId="7B51F8C6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Always</w:t>
            </w:r>
          </w:p>
        </w:tc>
      </w:tr>
      <w:tr w:rsidR="00313AB8" w:rsidRPr="002A0FF1" w14:paraId="497ECA22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2E999D95" w14:textId="1BBF0619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8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1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563F2D00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 are not being treated with courtesy or respect as much as others.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50AE4AF7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13AB8" w:rsidRPr="002A0FF1" w14:paraId="31B911EC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201D637A" w14:textId="0A59A2CF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8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2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227E1318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 have received poorer service than others restaurants or stores.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59AF360A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13AB8" w:rsidRPr="002A0FF1" w14:paraId="4B5100D0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23F160FB" w14:textId="2BC79BBE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8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3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7E223347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ople around you acted as if they wanted to avoid you.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0116308B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13AB8" w:rsidRPr="002A0FF1" w14:paraId="7B0C7EDE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7D990DDE" w14:textId="23AE98E0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8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4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73B5EEF0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 have been called names or insulted by others.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259C5F9B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13AB8" w:rsidRPr="002A0FF1" w14:paraId="4E03BDE7" w14:textId="77777777" w:rsidTr="00C75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296C0861" w14:textId="7C2B7C79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8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5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308A4349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 are threatened or harassed.</w:t>
            </w:r>
          </w:p>
          <w:p w14:paraId="43441D63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27283EF3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13AB8" w:rsidRPr="002A0FF1" w14:paraId="39DA75A1" w14:textId="77777777" w:rsidTr="00C75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71C44B5A" w14:textId="3A6A191A" w:rsidR="0031587C" w:rsidRPr="002A0FF1" w:rsidRDefault="00C468E5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128BB7B4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ease choose one point in 0–100, how would you assess your general health status now?</w:t>
            </w:r>
          </w:p>
          <w:p w14:paraId="15133F8C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1E799875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6554BB30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2D17A2B6" w14:textId="306C74A9" w:rsidR="0031587C" w:rsidRPr="002A0FF1" w:rsidRDefault="00C468E5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7EC9EB91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ver the last 2 weeks, how often have you been bothered by the following problems?</w:t>
            </w:r>
          </w:p>
        </w:tc>
        <w:tc>
          <w:tcPr>
            <w:tcW w:w="0" w:type="auto"/>
            <w:vMerge w:val="restart"/>
            <w:tcBorders>
              <w:bottom w:val="none" w:sz="0" w:space="0" w:color="auto"/>
            </w:tcBorders>
            <w:shd w:val="clear" w:color="auto" w:fill="auto"/>
          </w:tcPr>
          <w:p w14:paraId="235F1682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Not at all</w:t>
            </w:r>
          </w:p>
          <w:p w14:paraId="11EF4462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Several days</w:t>
            </w:r>
          </w:p>
          <w:p w14:paraId="231F1E33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More than half the days</w:t>
            </w:r>
          </w:p>
          <w:p w14:paraId="7BD63FA6" w14:textId="77777777" w:rsidR="0031587C" w:rsidRPr="002A0FF1" w:rsidRDefault="0031587C" w:rsidP="00A3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Nearly every day</w:t>
            </w:r>
          </w:p>
        </w:tc>
      </w:tr>
      <w:tr w:rsidR="00441893" w:rsidRPr="002A0FF1" w14:paraId="76B9979C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7E9E1240" w14:textId="447327B8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4" w:name="_Hlk50501058"/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0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1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112F1E15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eling nervous, anxious, or on edge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57A1D6C8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bookmarkEnd w:id="4"/>
      <w:tr w:rsidR="00441893" w:rsidRPr="002A0FF1" w14:paraId="524CB553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48FA3D86" w14:textId="55FE7021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0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2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43170F47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5" w:name="_Hlk50501067"/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being able to stop or control worrying</w:t>
            </w:r>
            <w:bookmarkEnd w:id="5"/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66B1E936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4D5ED33F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63D522E4" w14:textId="05CA7CB2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0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3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02A87AB2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ttle interest or pleasure in doing things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1477A76E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13AB8" w:rsidRPr="002A0FF1" w14:paraId="5B427DD3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49DAEFC7" w14:textId="5DC89704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0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4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6F2D819A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eling down, depressed, or hopeless</w:t>
            </w:r>
          </w:p>
          <w:p w14:paraId="3FD1E8C2" w14:textId="599E9E3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72DB1F08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13AB8" w:rsidRPr="002A0FF1" w14:paraId="184F97BC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1AC26B3E" w14:textId="143CC24B" w:rsidR="0031587C" w:rsidRPr="002A0FF1" w:rsidRDefault="00C468E5" w:rsidP="00A34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2F98F1E8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ring the COVID-19 pandemic,</w:t>
            </w:r>
          </w:p>
        </w:tc>
        <w:tc>
          <w:tcPr>
            <w:tcW w:w="0" w:type="auto"/>
            <w:vMerge w:val="restart"/>
            <w:tcBorders>
              <w:bottom w:val="none" w:sz="0" w:space="0" w:color="auto"/>
            </w:tcBorders>
            <w:shd w:val="clear" w:color="auto" w:fill="auto"/>
          </w:tcPr>
          <w:p w14:paraId="19851698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None</w:t>
            </w:r>
          </w:p>
          <w:p w14:paraId="21C0795F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One</w:t>
            </w:r>
          </w:p>
          <w:p w14:paraId="6FFCF52B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Two</w:t>
            </w:r>
          </w:p>
          <w:p w14:paraId="565673A6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O 3 or 4</w:t>
            </w:r>
          </w:p>
          <w:p w14:paraId="4D9F790D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5-8</w:t>
            </w:r>
          </w:p>
          <w:p w14:paraId="79F3C814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9 or more</w:t>
            </w:r>
          </w:p>
        </w:tc>
      </w:tr>
      <w:tr w:rsidR="00441893" w:rsidRPr="002A0FF1" w14:paraId="0418F462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407CD380" w14:textId="47965F1B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1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1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0FCAA4ED" w14:textId="4705EFF9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ow many relatives do you see or hear from </w:t>
            </w:r>
            <w:r w:rsidR="00D439D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(online or in person) </w:t>
            </w: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 least once a month?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6C25E040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039C22AF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4C641444" w14:textId="10B7FA8C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Q11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2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366A452D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w many relatives do you feel at ease with that you can talk about private matters?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25ECAC56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551AD083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17EB32F9" w14:textId="6D640C16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1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3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350F320E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w many relatives do you feel close enough that you could call on them for help?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23001463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72410894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00BE146D" w14:textId="0DC6CEBA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1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4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17223D1E" w14:textId="430EA450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w many friends do you see or hear from</w:t>
            </w:r>
            <w:r w:rsidR="00D439D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online or in person)</w:t>
            </w: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t least once a month?</w:t>
            </w:r>
          </w:p>
        </w:tc>
        <w:tc>
          <w:tcPr>
            <w:tcW w:w="0" w:type="auto"/>
            <w:vMerge/>
            <w:tcBorders>
              <w:bottom w:val="none" w:sz="0" w:space="0" w:color="auto"/>
            </w:tcBorders>
            <w:shd w:val="clear" w:color="auto" w:fill="auto"/>
          </w:tcPr>
          <w:p w14:paraId="178F5F20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441893" w:rsidRPr="002A0FF1" w14:paraId="78B100D9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77BFCC84" w14:textId="168511DC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1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5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1415E5E2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w many friends do you feel at ease with that you can talk about private matters?</w:t>
            </w:r>
          </w:p>
        </w:tc>
        <w:tc>
          <w:tcPr>
            <w:tcW w:w="0" w:type="auto"/>
            <w:vMerge w:val="restart"/>
            <w:tcBorders>
              <w:bottom w:val="none" w:sz="0" w:space="0" w:color="auto"/>
            </w:tcBorders>
            <w:shd w:val="clear" w:color="auto" w:fill="auto"/>
          </w:tcPr>
          <w:p w14:paraId="2720C161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None</w:t>
            </w:r>
          </w:p>
          <w:p w14:paraId="2EA77B82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One</w:t>
            </w:r>
          </w:p>
          <w:p w14:paraId="6A39F8D3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Two</w:t>
            </w:r>
          </w:p>
          <w:p w14:paraId="4D0BA53F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3 or 4</w:t>
            </w:r>
          </w:p>
          <w:p w14:paraId="52CF3F9F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5-8</w:t>
            </w:r>
          </w:p>
          <w:p w14:paraId="71B6463A" w14:textId="7E2DCD2E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 9 or more</w:t>
            </w:r>
          </w:p>
        </w:tc>
      </w:tr>
      <w:tr w:rsidR="00313AB8" w:rsidRPr="002A0FF1" w14:paraId="76C12B20" w14:textId="77777777" w:rsidTr="002B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7A86AF" w14:textId="39E356BA" w:rsidR="0031587C" w:rsidRPr="002A0FF1" w:rsidRDefault="00C468E5" w:rsidP="00A34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1</w:t>
            </w:r>
            <w:r w:rsidR="0031587C"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6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2C8DB92C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0F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w many friends do you feel close enough that you could call on them for help?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4059F68" w14:textId="77777777" w:rsidR="0031587C" w:rsidRPr="002A0FF1" w:rsidRDefault="0031587C" w:rsidP="00A34F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 w14:paraId="610F5D54" w14:textId="77777777" w:rsidR="007C2ECF" w:rsidRPr="002A0FF1" w:rsidRDefault="007C2ECF" w:rsidP="00A34F58">
      <w:pPr>
        <w:rPr>
          <w:rFonts w:ascii="Times New Roman" w:hAnsi="Times New Roman" w:cs="Times New Roman"/>
          <w:sz w:val="24"/>
          <w:szCs w:val="24"/>
        </w:rPr>
      </w:pPr>
    </w:p>
    <w:sectPr w:rsidR="007C2ECF" w:rsidRPr="002A0FF1" w:rsidSect="003158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F6903" w14:textId="77777777" w:rsidR="007C4981" w:rsidRDefault="007C4981" w:rsidP="0031587C">
      <w:r>
        <w:separator/>
      </w:r>
    </w:p>
  </w:endnote>
  <w:endnote w:type="continuationSeparator" w:id="0">
    <w:p w14:paraId="7108D4C5" w14:textId="77777777" w:rsidR="007C4981" w:rsidRDefault="007C4981" w:rsidP="00315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376E1" w14:textId="77777777" w:rsidR="007C4981" w:rsidRDefault="007C4981" w:rsidP="0031587C">
      <w:r>
        <w:separator/>
      </w:r>
    </w:p>
  </w:footnote>
  <w:footnote w:type="continuationSeparator" w:id="0">
    <w:p w14:paraId="06B73B91" w14:textId="77777777" w:rsidR="007C4981" w:rsidRDefault="007C4981" w:rsidP="00315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ECF"/>
    <w:rsid w:val="0010633C"/>
    <w:rsid w:val="0013413C"/>
    <w:rsid w:val="00170115"/>
    <w:rsid w:val="001C4D18"/>
    <w:rsid w:val="002A0FF1"/>
    <w:rsid w:val="002B36D6"/>
    <w:rsid w:val="00313AB8"/>
    <w:rsid w:val="0031587C"/>
    <w:rsid w:val="00376E0C"/>
    <w:rsid w:val="00426601"/>
    <w:rsid w:val="00441893"/>
    <w:rsid w:val="005A3CD9"/>
    <w:rsid w:val="00684AAE"/>
    <w:rsid w:val="006A5D77"/>
    <w:rsid w:val="007B5DF9"/>
    <w:rsid w:val="007C2ECF"/>
    <w:rsid w:val="007C4981"/>
    <w:rsid w:val="008C5907"/>
    <w:rsid w:val="009E59B1"/>
    <w:rsid w:val="00A34F58"/>
    <w:rsid w:val="00BC0D56"/>
    <w:rsid w:val="00C468E5"/>
    <w:rsid w:val="00C7574C"/>
    <w:rsid w:val="00CC631D"/>
    <w:rsid w:val="00D439DC"/>
    <w:rsid w:val="00DC258F"/>
    <w:rsid w:val="00DC47B2"/>
    <w:rsid w:val="00E5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016D3"/>
  <w15:chartTrackingRefBased/>
  <w15:docId w15:val="{E0EF55AE-FA35-4C0F-B09E-E7020CC6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87C"/>
    <w:rPr>
      <w:sz w:val="18"/>
      <w:szCs w:val="18"/>
    </w:rPr>
  </w:style>
  <w:style w:type="table" w:customStyle="1" w:styleId="1-51">
    <w:name w:val="清单表 1 浅色 - 着色 51"/>
    <w:basedOn w:val="a1"/>
    <w:uiPriority w:val="46"/>
    <w:rsid w:val="0031587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CC63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C631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A5D7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A5D7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A5D77"/>
  </w:style>
  <w:style w:type="paragraph" w:styleId="ac">
    <w:name w:val="annotation subject"/>
    <w:basedOn w:val="aa"/>
    <w:next w:val="aa"/>
    <w:link w:val="ad"/>
    <w:uiPriority w:val="99"/>
    <w:semiHidden/>
    <w:unhideWhenUsed/>
    <w:rsid w:val="006A5D7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A5D77"/>
    <w:rPr>
      <w:b/>
      <w:bCs/>
    </w:rPr>
  </w:style>
  <w:style w:type="paragraph" w:customStyle="1" w:styleId="Tabletitle">
    <w:name w:val="Table title"/>
    <w:basedOn w:val="a"/>
    <w:next w:val="a"/>
    <w:qFormat/>
    <w:rsid w:val="002A0FF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0108CDCD-1009-4EC6-92C1-88CD68904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14</cp:revision>
  <dcterms:created xsi:type="dcterms:W3CDTF">2020-09-08T14:10:00Z</dcterms:created>
  <dcterms:modified xsi:type="dcterms:W3CDTF">2021-04-15T13:40:00Z</dcterms:modified>
</cp:coreProperties>
</file>